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1241"/>
        <w:tblW w:w="152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"/>
        <w:gridCol w:w="4600"/>
        <w:gridCol w:w="536"/>
        <w:gridCol w:w="683"/>
        <w:gridCol w:w="536"/>
        <w:gridCol w:w="683"/>
        <w:gridCol w:w="536"/>
        <w:gridCol w:w="696"/>
        <w:gridCol w:w="552"/>
        <w:gridCol w:w="747"/>
        <w:gridCol w:w="536"/>
        <w:gridCol w:w="683"/>
        <w:gridCol w:w="536"/>
        <w:gridCol w:w="683"/>
        <w:gridCol w:w="552"/>
        <w:gridCol w:w="747"/>
        <w:gridCol w:w="536"/>
        <w:gridCol w:w="683"/>
      </w:tblGrid>
      <w:tr w:rsidR="003C2B05" w:rsidRPr="00210BC3" w14:paraId="1F69244E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39B" w14:textId="77777777" w:rsidR="003C2B05" w:rsidRPr="009B4E0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2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11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PV1 E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E2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PV2 E5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1C4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PV13 E5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8BE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PV14 E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770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aPV1 E5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64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aPV2 L1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A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aPV3 E6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F88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aPV4 E5</w:t>
            </w:r>
          </w:p>
        </w:tc>
      </w:tr>
      <w:tr w:rsidR="003C2B05" w:rsidRPr="00210BC3" w14:paraId="1A5B324A" w14:textId="77777777" w:rsidTr="003C2B05">
        <w:trPr>
          <w:trHeight w:val="295"/>
        </w:trPr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8AB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°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97A5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Microscopic patterns of bladder tumor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6BA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05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D07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7C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E27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6A2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B3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E6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36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C7F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12E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59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42B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071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E4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D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92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RNA</w:t>
            </w:r>
          </w:p>
        </w:tc>
      </w:tr>
      <w:tr w:rsidR="003C2B05" w:rsidRPr="00210BC3" w14:paraId="6D49312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11BB" w14:textId="7FAA13A6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#</w:t>
            </w:r>
            <w:r w:rsidR="00381508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0C66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Non-invasive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papillary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carcinoma (UC)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7A3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B0E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9A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318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1E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268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C6D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005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D1B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42E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878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6B8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766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2F6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0C7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B6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BFDF84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0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4D9B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F7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42A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E7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18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6D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EFC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C36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B73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4A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AFF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309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B76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F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9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CB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EC1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71961D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197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2FF7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FDF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6B9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43E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12B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0A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AC9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41E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4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8E8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03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88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BAC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624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AB7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D45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CF5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D1932B8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A3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442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1B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254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17A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A1B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8B8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72C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49B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B52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00D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2A7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F21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5A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FA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F0A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3E3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B4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65DBD82B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9E8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5BAA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7DC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CA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125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6A3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F8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77B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14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AE0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B74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42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EBA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0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E2B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A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4A4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BAB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678BC939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D3B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1B7A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E4C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38E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EB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47F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E0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346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2C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A0D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C6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1B4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2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3D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F83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1D8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FC8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356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224DA979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911B" w14:textId="1CB65AD6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7#</w:t>
            </w:r>
            <w:r w:rsidR="00381508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AD40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Squamous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el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carcinom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2E3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D62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D4C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DA5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EB2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975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1D6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A3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576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9FF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25B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A6C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0CD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1F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4E9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9F7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CE3E081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4BC" w14:textId="2C2463E8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="00F22D7C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#</w:t>
            </w:r>
            <w:r w:rsidR="00381508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789A" w14:textId="77777777" w:rsidR="003C2B05" w:rsidRPr="00F22D7C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0A7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0EF0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F6D6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E13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230B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254E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DFAC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CE7C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2E69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30EF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22E8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EF47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5E31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711D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5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545B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F369" w14:textId="77777777" w:rsidR="003C2B05" w:rsidRPr="00F22D7C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F22D7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</w:tr>
      <w:tr w:rsidR="003C2B05" w:rsidRPr="00210BC3" w14:paraId="55D12022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B25" w14:textId="3039667D" w:rsidR="003C2B05" w:rsidRPr="00074C6D" w:rsidRDefault="00CD4D08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 </w:t>
            </w:r>
            <w:r w:rsidR="003C2B05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9*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8B9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260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A6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2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A4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B15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F94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B6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50D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A89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8A3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2B6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F1B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2D5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C0E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CE6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7B3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D8C2D56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9DCE" w14:textId="251D93F7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0*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BF6D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9F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EDF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C5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CB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36B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D1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D0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4B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2D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E3D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4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071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CB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A59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A3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E3F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2CD04132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2092" w14:textId="7AC23A4D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1*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6332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avernous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hemangiom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4D0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EE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08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695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616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2E8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115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D1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89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CBB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D5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444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A8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82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4E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11F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4EC379C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D66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2DCC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E44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F9E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7CF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E11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86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CD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48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AC3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E0B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A6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EF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D3F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1F7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3B6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698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759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AD44C27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6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20F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4FD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F2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C0B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D85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A7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B4E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11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C1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C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4A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932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451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8D7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458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04B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02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</w:tr>
      <w:tr w:rsidR="003C2B05" w:rsidRPr="00210BC3" w14:paraId="214343F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440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259A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Papilloma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42F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A6A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E85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C22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DB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AB0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F7F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A3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1F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4D5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EC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152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03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D4F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61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E7F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F367D4C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7F9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AF09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AF8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B8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43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AD1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157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421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327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BFD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65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117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C2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DB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1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B36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7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DCA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34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B85B66E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B52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C21A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Papilloma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36B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BB9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5B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BB2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D7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B6C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6B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701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BE1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70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92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8B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B0D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C73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D7F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739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D800362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91EC" w14:textId="790EC6AB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7#</w:t>
            </w:r>
            <w:r w:rsidR="00381508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DD2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19E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98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66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C6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A55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7B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6B1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AEE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25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88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63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F5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148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9FE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871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C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</w:tr>
      <w:tr w:rsidR="003C2B05" w:rsidRPr="00210BC3" w14:paraId="09ADDBE1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AB29" w14:textId="2DAB27EA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8#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EE3B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18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72C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0FB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D93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D95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CD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609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FB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14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830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707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6B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2E2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0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3AB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D53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</w:tr>
      <w:tr w:rsidR="003C2B05" w:rsidRPr="00210BC3" w14:paraId="264AE849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F6FD" w14:textId="28FF42A6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9#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4737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D3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7DD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F3A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282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30B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C07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480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48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69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CF7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5B9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565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822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B70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95D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E3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6759FC5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007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2400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carcinoma in situ (CIS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073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971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FE6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C13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389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A1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C3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C9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28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5C5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48D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A58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90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B0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507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112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2C323F3D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0E8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03B9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IS with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icroinvasion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BB8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21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4CD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ED1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FB7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175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476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377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FCD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97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04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ADE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6E2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7B3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59D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A3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21DBC8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DB8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B81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03D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1C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ACC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A62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32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815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E46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69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67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6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B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991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F0D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ABB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55E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A71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6EC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BE4CC2A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968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8D15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DA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7C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058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B41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7C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86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77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21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DC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C48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32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0ED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EA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AA1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0D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6D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</w:tr>
      <w:tr w:rsidR="003C2B05" w:rsidRPr="00210BC3" w14:paraId="11C6FCFD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646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10F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B0C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6C6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625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5CD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23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E28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F1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F56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13E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956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B1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1BE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8E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B11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78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BD5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D888BC7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40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442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Papilloma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9A6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71F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40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C76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34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8C7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A7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32B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7A4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F43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C63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0D3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881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C5E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CF1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95D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2C59A7F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401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64E3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 UC</w:t>
            </w:r>
            <w:proofErr w:type="gram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35E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A5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7CD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30D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3B1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D3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55B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FA5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940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C7D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16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811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2DF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72C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42A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5B4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9F1BE7A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BC9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17D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80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F03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78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0A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AB7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F6E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F3B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116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107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97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63A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DC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C6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854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C65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030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</w:tr>
      <w:tr w:rsidR="003C2B05" w:rsidRPr="00210BC3" w14:paraId="69643ECC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FD0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C90F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19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979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02A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B4D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EB4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0C1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92A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36D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6B1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258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9E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5D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D90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6C6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89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0E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</w:tr>
      <w:tr w:rsidR="003C2B05" w:rsidRPr="00210BC3" w14:paraId="2E75B6A0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00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EF57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apillary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emangiom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D20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D59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0E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905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07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795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5F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6D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C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31F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D47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728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E0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6A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410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3A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89618E4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EFA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466A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04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17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8F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90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B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91F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45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CC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D06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EE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252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FF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E4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147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C3D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DCA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35525BA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B6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C824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D7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327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A99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B3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07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E87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445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DA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09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F3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403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BF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2E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EC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E9E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C62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37B9CEF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1175" w14:textId="0114C37A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32#</w:t>
            </w:r>
            <w:r w:rsidR="00666C38"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9AE3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CI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B7B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3C6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03F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A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CF5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5B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8D3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C7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7C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5ED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BAD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A89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5E7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0B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67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024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4A366FB8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64AC" w14:textId="697FA7FB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33#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1166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33A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26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67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96A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818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904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EB6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BE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D1A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304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B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D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BA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342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250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058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</w:tr>
      <w:tr w:rsidR="003C2B05" w:rsidRPr="00210BC3" w14:paraId="2AAC9A66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CCB9" w14:textId="2F3D0732" w:rsidR="003C2B05" w:rsidRPr="00074C6D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74C6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34#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97B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394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354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97E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277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5E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10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9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2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55A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05F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B3B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86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EC7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871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4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72D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9B1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8E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</w:tr>
      <w:tr w:rsidR="003C2B05" w:rsidRPr="00210BC3" w14:paraId="6A4C10F9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0B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D6C4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252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034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C6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274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700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8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3D3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A23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3B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D13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527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B7F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E67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F5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2E4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D06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DA3664F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04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35F3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9B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914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6E7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7F4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FC9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F3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D36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22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0E3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88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46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97E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F0C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D74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B83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A04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5A773ED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9A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435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254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A3C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EFB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4B4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7A3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D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C1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1B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F08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C84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1A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9C2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22D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6A9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10D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217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1B8A880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FC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DC6B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E05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6F6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6C2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F4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68E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B6C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338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B61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57B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8B8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B2A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C7D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EE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A70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915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08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2BB0EEAE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FD8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2BBD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erted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papillom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C9B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2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70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B0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C1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14C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E4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8C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34C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86C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EA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1D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72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7F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B12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E85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1AD84AE1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4EF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5E0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IS with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icroinvasion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06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C8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F06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29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AF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B2F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C5F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31F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578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A3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EF2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B47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090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866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A32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87F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</w:tr>
      <w:tr w:rsidR="003C2B05" w:rsidRPr="00210BC3" w14:paraId="18F2892A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51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A20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Urothelial</w:t>
            </w:r>
            <w:proofErr w:type="spellEnd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Papilloma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E08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8FE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CB4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796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41B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9BC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941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.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F11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0F6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214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D35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AB5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CA3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9BF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03F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DAE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4DF63B1A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E16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21C2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IS and </w:t>
            </w:r>
            <w:proofErr w:type="spellStart"/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emangiosarcoma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D42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FE9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E54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B90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22C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BD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D57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3DA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059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F28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175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0B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5E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E8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C8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00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6D996BB5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37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A8E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984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230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C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8B4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29B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5CE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7EC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897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1C9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095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5B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36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630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251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886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2D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</w:tr>
      <w:tr w:rsidR="003C2B05" w:rsidRPr="00210BC3" w14:paraId="351F16D6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E9FA" w14:textId="79398F3F" w:rsidR="003C2B05" w:rsidRPr="00CD4D08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CD4D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44*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F2F7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AAB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4F8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C8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735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5F9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15C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8DC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237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F94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41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C63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C84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6B5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8B1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46C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199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CE23C5E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E21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57BC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96C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DF3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D37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D6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B84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0F1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597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228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BD7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FE1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5DA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9AB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454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BD1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DE6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782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078704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D7F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6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DA5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38B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B2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5FE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465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EDA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805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B30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94B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134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F42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CE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0B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56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405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2EE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443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6034DA81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670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285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A6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626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FD0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DA1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9BB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7CCA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20A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AD9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3F0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6F1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E84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DAD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24E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622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512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EB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EB6F7BF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60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8AE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low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C81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0F7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44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C25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31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7C2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DD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E7A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A9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EC7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BDC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AE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2A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   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BDF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11E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CA1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138F263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20B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085F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D4D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C0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8C1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F30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19C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BC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095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034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AF3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4EC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70F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BE8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1D5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FD8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28B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A8B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37AEEB3F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7E8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F496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vasive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E0E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47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8D9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94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C8D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CD7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CF0F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25E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C6C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1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E0F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73F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BDD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FB2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F2A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16C8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043BF0FD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9BA4" w14:textId="32620B49" w:rsidR="003C2B05" w:rsidRPr="00CD4D08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CD4D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51#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AE8E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Non-invasive papillary UC, high gra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5E7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F630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6C0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F5A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EE9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597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F352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1.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3B4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C5E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B763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18A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51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251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308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8B9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9E5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  <w:tr w:rsidR="003C2B05" w:rsidRPr="00210BC3" w14:paraId="730D7C28" w14:textId="77777777" w:rsidTr="003C2B05">
        <w:trPr>
          <w:trHeight w:val="295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AE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44E8" w14:textId="77777777" w:rsidR="003C2B05" w:rsidRPr="00210BC3" w:rsidRDefault="003C2B05" w:rsidP="003C2B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CI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4036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FD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0E6C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0DB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B9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32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FE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249B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0B4D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5D44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E0C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1647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7AA9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6935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D87E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0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2321" w14:textId="77777777" w:rsidR="003C2B05" w:rsidRPr="00210BC3" w:rsidRDefault="003C2B05" w:rsidP="003C2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210B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</w:tr>
    </w:tbl>
    <w:tbl>
      <w:tblPr>
        <w:tblW w:w="18504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504"/>
      </w:tblGrid>
      <w:tr w:rsidR="009B4E03" w:rsidRPr="009B4E03" w14:paraId="783475EB" w14:textId="77777777" w:rsidTr="009B4E03">
        <w:trPr>
          <w:trHeight w:val="329"/>
        </w:trPr>
        <w:tc>
          <w:tcPr>
            <w:tcW w:w="18504" w:type="dxa"/>
            <w:tcBorders>
              <w:top w:val="nil"/>
              <w:left w:val="nil"/>
              <w:bottom w:val="nil"/>
              <w:right w:val="nil"/>
            </w:tcBorders>
          </w:tcPr>
          <w:p w14:paraId="2E5E6549" w14:textId="77777777" w:rsidR="009B4E03" w:rsidRPr="009B4E03" w:rsidRDefault="009B4E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Supplemental Table S1 provides a summary of the detected and quantified BPV and </w:t>
            </w:r>
            <w:proofErr w:type="spellStart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aPV</w:t>
            </w:r>
            <w:proofErr w:type="spellEnd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DNA and its transcripts in bladder tumor samples. </w:t>
            </w:r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= negative; </w:t>
            </w:r>
            <w:proofErr w:type="spellStart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s</w:t>
            </w:r>
            <w:proofErr w:type="spellEnd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present</w:t>
            </w:r>
            <w:proofErr w:type="spellEnd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opies/</w:t>
            </w:r>
            <w:proofErr w:type="spellStart"/>
            <w:r w:rsidRPr="009B4E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</w:tr>
    </w:tbl>
    <w:p w14:paraId="6E601353" w14:textId="7309E872" w:rsidR="002D439F" w:rsidRPr="00CD5BA5" w:rsidRDefault="00CD5BA5" w:rsidP="00CD5BA5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27561F" wp14:editId="09CF4DAE">
                <wp:simplePos x="0" y="0"/>
                <wp:positionH relativeFrom="margin">
                  <wp:posOffset>12700</wp:posOffset>
                </wp:positionH>
                <wp:positionV relativeFrom="paragraph">
                  <wp:posOffset>10972800</wp:posOffset>
                </wp:positionV>
                <wp:extent cx="9753600" cy="660400"/>
                <wp:effectExtent l="0" t="0" r="19050" b="25400"/>
                <wp:wrapNone/>
                <wp:docPr id="1426250907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36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A23D6B" w14:textId="27E660E9" w:rsidR="00074C6D" w:rsidRPr="00CD5BA5" w:rsidRDefault="00074C6D" w:rsidP="00074C6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</w:t>
                            </w:r>
                            <w:r w:rsidRPr="00CD5BA5">
                              <w:rPr>
                                <w:lang w:val="en-US"/>
                              </w:rPr>
                              <w:t>he samples</w:t>
                            </w:r>
                            <w:r>
                              <w:rPr>
                                <w:lang w:val="en-US"/>
                              </w:rPr>
                              <w:t xml:space="preserve"> (1, 7, 8, 17, 18, 19, 32, 33, 34, 51)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marked with the symbol</w:t>
                            </w:r>
                            <w:r w:rsidRPr="00CD5BA5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9815D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#</w:t>
                            </w:r>
                            <w:r w:rsidR="00CD4D08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(hash)</w:t>
                            </w:r>
                            <w:r w:rsidR="00CD4D08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showed 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a mixed </w:t>
                            </w:r>
                            <w:r>
                              <w:rPr>
                                <w:lang w:val="en-US"/>
                              </w:rPr>
                              <w:t>infection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(positive for both BPV and </w:t>
                            </w:r>
                            <w:proofErr w:type="spellStart"/>
                            <w:r w:rsidRPr="00CD5BA5">
                              <w:rPr>
                                <w:lang w:val="en-US"/>
                              </w:rPr>
                              <w:t>OaPV</w:t>
                            </w:r>
                            <w:proofErr w:type="spellEnd"/>
                            <w:r w:rsidRPr="00CD5BA5">
                              <w:rPr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>; they have been utilized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for WB of </w:t>
                            </w:r>
                            <w:r w:rsidRPr="00CD5BA5">
                              <w:rPr>
                                <w:lang w:val="en-US"/>
                              </w:rPr>
                              <w:t>Figure 3</w:t>
                            </w:r>
                            <w:r w:rsidR="000B7B88">
                              <w:rPr>
                                <w:lang w:val="en-US"/>
                              </w:rPr>
                              <w:t xml:space="preserve">, </w:t>
                            </w:r>
                            <w:r w:rsidR="009B4E03">
                              <w:rPr>
                                <w:lang w:val="en-US"/>
                              </w:rPr>
                              <w:t xml:space="preserve">(1 to 10 </w:t>
                            </w:r>
                            <w:r w:rsidR="000B7B88">
                              <w:rPr>
                                <w:lang w:val="en-US"/>
                              </w:rPr>
                              <w:t>respectively</w:t>
                            </w:r>
                            <w:r w:rsidR="009B4E03">
                              <w:rPr>
                                <w:lang w:val="en-US"/>
                              </w:rPr>
                              <w:t>)</w:t>
                            </w:r>
                            <w:r w:rsidRPr="00CD5BA5">
                              <w:rPr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lang w:val="en-US"/>
                              </w:rPr>
                              <w:t xml:space="preserve"> The samples (9, 10, 11, 44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marked</w:t>
                            </w:r>
                            <w:proofErr w:type="gramEnd"/>
                            <w:r w:rsidRPr="00CD5BA5">
                              <w:rPr>
                                <w:lang w:val="en-US"/>
                              </w:rPr>
                              <w:t xml:space="preserve"> with the sy</w:t>
                            </w:r>
                            <w:r>
                              <w:rPr>
                                <w:lang w:val="en-US"/>
                              </w:rPr>
                              <w:t>m</w:t>
                            </w:r>
                            <w:r w:rsidRPr="00CD5BA5">
                              <w:rPr>
                                <w:lang w:val="en-US"/>
                              </w:rPr>
                              <w:t>bol</w:t>
                            </w:r>
                            <w:r w:rsidRPr="00CD5BA5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1D47AD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*</w:t>
                            </w:r>
                            <w:r w:rsidR="00CD4D08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(asterisk)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were positive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to BPV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CD5BA5">
                              <w:rPr>
                                <w:lang w:val="en-US"/>
                              </w:rPr>
                              <w:t>only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These 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samples </w:t>
                            </w:r>
                            <w:r>
                              <w:rPr>
                                <w:lang w:val="en-US"/>
                              </w:rPr>
                              <w:t xml:space="preserve">have been utilized for obtaining results of WB showed in Figure 3 too. </w:t>
                            </w:r>
                            <w:r w:rsidRPr="00CD5BA5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145A7DFF" w14:textId="0240D7C4" w:rsidR="00CD5BA5" w:rsidRPr="00CD5BA5" w:rsidRDefault="00CD5BA5" w:rsidP="00CD5BA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27561F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1pt;margin-top:12in;width:768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" fillcolor="white [3201]" strokeweight=".5pt">
                <v:textbox>
                  <w:txbxContent>
                    <w:p w14:paraId="0CA23D6B" w14:textId="27E660E9" w:rsidR="00074C6D" w:rsidRPr="00CD5BA5" w:rsidRDefault="00074C6D" w:rsidP="00074C6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</w:t>
                      </w:r>
                      <w:r w:rsidRPr="00CD5BA5">
                        <w:rPr>
                          <w:lang w:val="en-US"/>
                        </w:rPr>
                        <w:t>he samples</w:t>
                      </w:r>
                      <w:r>
                        <w:rPr>
                          <w:lang w:val="en-US"/>
                        </w:rPr>
                        <w:t xml:space="preserve"> (1, 7, 8, 17, 18, 19, 32, 33, 34, 51)</w:t>
                      </w:r>
                      <w:r w:rsidRPr="00CD5BA5">
                        <w:rPr>
                          <w:lang w:val="en-US"/>
                        </w:rPr>
                        <w:t xml:space="preserve"> marked with the symbol</w:t>
                      </w:r>
                      <w:r w:rsidRPr="00CD5BA5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9815D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#</w:t>
                      </w:r>
                      <w:r w:rsidR="00CD4D08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(hash)</w:t>
                      </w:r>
                      <w:r w:rsidR="00CD4D08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showed </w:t>
                      </w:r>
                      <w:r w:rsidRPr="00CD5BA5">
                        <w:rPr>
                          <w:lang w:val="en-US"/>
                        </w:rPr>
                        <w:t xml:space="preserve">a mixed </w:t>
                      </w:r>
                      <w:r>
                        <w:rPr>
                          <w:lang w:val="en-US"/>
                        </w:rPr>
                        <w:t>infection</w:t>
                      </w:r>
                      <w:r w:rsidRPr="00CD5BA5">
                        <w:rPr>
                          <w:lang w:val="en-US"/>
                        </w:rPr>
                        <w:t xml:space="preserve"> (positive for both BPV and </w:t>
                      </w:r>
                      <w:proofErr w:type="spellStart"/>
                      <w:r w:rsidRPr="00CD5BA5">
                        <w:rPr>
                          <w:lang w:val="en-US"/>
                        </w:rPr>
                        <w:t>OaPV</w:t>
                      </w:r>
                      <w:proofErr w:type="spellEnd"/>
                      <w:r w:rsidRPr="00CD5BA5">
                        <w:rPr>
                          <w:lang w:val="en-US"/>
                        </w:rPr>
                        <w:t>)</w:t>
                      </w:r>
                      <w:r>
                        <w:rPr>
                          <w:lang w:val="en-US"/>
                        </w:rPr>
                        <w:t>; they have been utilized</w:t>
                      </w:r>
                      <w:r w:rsidRPr="00CD5BA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for WB of </w:t>
                      </w:r>
                      <w:r w:rsidRPr="00CD5BA5">
                        <w:rPr>
                          <w:lang w:val="en-US"/>
                        </w:rPr>
                        <w:t>Figure 3</w:t>
                      </w:r>
                      <w:r w:rsidR="000B7B88">
                        <w:rPr>
                          <w:lang w:val="en-US"/>
                        </w:rPr>
                        <w:t xml:space="preserve">, </w:t>
                      </w:r>
                      <w:r w:rsidR="009B4E03">
                        <w:rPr>
                          <w:lang w:val="en-US"/>
                        </w:rPr>
                        <w:t xml:space="preserve">(1 to 10 </w:t>
                      </w:r>
                      <w:r w:rsidR="000B7B88">
                        <w:rPr>
                          <w:lang w:val="en-US"/>
                        </w:rPr>
                        <w:t>respectively</w:t>
                      </w:r>
                      <w:r w:rsidR="009B4E03">
                        <w:rPr>
                          <w:lang w:val="en-US"/>
                        </w:rPr>
                        <w:t>)</w:t>
                      </w:r>
                      <w:r w:rsidRPr="00CD5BA5">
                        <w:rPr>
                          <w:lang w:val="en-US"/>
                        </w:rPr>
                        <w:t>.</w:t>
                      </w:r>
                      <w:r>
                        <w:rPr>
                          <w:lang w:val="en-US"/>
                        </w:rPr>
                        <w:t xml:space="preserve"> The samples (9, 10, 11, 44) </w:t>
                      </w:r>
                      <w:r w:rsidRPr="00CD5BA5">
                        <w:rPr>
                          <w:lang w:val="en-US"/>
                        </w:rPr>
                        <w:t xml:space="preserve"> marked with the sy</w:t>
                      </w:r>
                      <w:r>
                        <w:rPr>
                          <w:lang w:val="en-US"/>
                        </w:rPr>
                        <w:t>m</w:t>
                      </w:r>
                      <w:r w:rsidRPr="00CD5BA5">
                        <w:rPr>
                          <w:lang w:val="en-US"/>
                        </w:rPr>
                        <w:t>bol</w:t>
                      </w:r>
                      <w:r w:rsidRPr="00CD5BA5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1D47AD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*</w:t>
                      </w:r>
                      <w:r w:rsidR="00CD4D08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(asterisk)</w:t>
                      </w:r>
                      <w:r w:rsidRPr="00CD5BA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were positive</w:t>
                      </w:r>
                      <w:r w:rsidRPr="00CD5BA5">
                        <w:rPr>
                          <w:lang w:val="en-US"/>
                        </w:rPr>
                        <w:t xml:space="preserve"> to BPV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CD5BA5">
                        <w:rPr>
                          <w:lang w:val="en-US"/>
                        </w:rPr>
                        <w:t>only</w:t>
                      </w:r>
                      <w:r>
                        <w:rPr>
                          <w:lang w:val="en-US"/>
                        </w:rPr>
                        <w:t>.</w:t>
                      </w:r>
                      <w:r w:rsidRPr="00CD5BA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These </w:t>
                      </w:r>
                      <w:r w:rsidRPr="00CD5BA5">
                        <w:rPr>
                          <w:lang w:val="en-US"/>
                        </w:rPr>
                        <w:t xml:space="preserve">samples </w:t>
                      </w:r>
                      <w:r>
                        <w:rPr>
                          <w:lang w:val="en-US"/>
                        </w:rPr>
                        <w:t xml:space="preserve">have been utilized for obtaining results of WB showed in Figure 3 too. </w:t>
                      </w:r>
                      <w:r w:rsidRPr="00CD5BA5">
                        <w:rPr>
                          <w:lang w:val="en-US"/>
                        </w:rPr>
                        <w:t xml:space="preserve"> </w:t>
                      </w:r>
                    </w:p>
                    <w:p w14:paraId="145A7DFF" w14:textId="0240D7C4" w:rsidR="00CD5BA5" w:rsidRPr="00CD5BA5" w:rsidRDefault="00CD5BA5" w:rsidP="00CD5BA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D439F" w:rsidRPr="00CD5BA5" w:rsidSect="00210BC3">
      <w:pgSz w:w="16840" w:h="22113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049A0" w14:textId="77777777" w:rsidR="001E33DB" w:rsidRDefault="001E33DB" w:rsidP="00210BC3">
      <w:pPr>
        <w:spacing w:after="0" w:line="240" w:lineRule="auto"/>
      </w:pPr>
      <w:r>
        <w:separator/>
      </w:r>
    </w:p>
  </w:endnote>
  <w:endnote w:type="continuationSeparator" w:id="0">
    <w:p w14:paraId="5443DCDD" w14:textId="77777777" w:rsidR="001E33DB" w:rsidRDefault="001E33DB" w:rsidP="00210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AD681" w14:textId="77777777" w:rsidR="001E33DB" w:rsidRDefault="001E33DB" w:rsidP="00210BC3">
      <w:pPr>
        <w:spacing w:after="0" w:line="240" w:lineRule="auto"/>
      </w:pPr>
      <w:r>
        <w:separator/>
      </w:r>
    </w:p>
  </w:footnote>
  <w:footnote w:type="continuationSeparator" w:id="0">
    <w:p w14:paraId="681C10D5" w14:textId="77777777" w:rsidR="001E33DB" w:rsidRDefault="001E33DB" w:rsidP="00210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C3"/>
    <w:rsid w:val="00010E12"/>
    <w:rsid w:val="00046062"/>
    <w:rsid w:val="00074C6D"/>
    <w:rsid w:val="00097C9F"/>
    <w:rsid w:val="000B7B88"/>
    <w:rsid w:val="001E33DB"/>
    <w:rsid w:val="00210BC3"/>
    <w:rsid w:val="002C7635"/>
    <w:rsid w:val="002D439F"/>
    <w:rsid w:val="002E1C00"/>
    <w:rsid w:val="002F51A7"/>
    <w:rsid w:val="00374B05"/>
    <w:rsid w:val="00381508"/>
    <w:rsid w:val="003C2B05"/>
    <w:rsid w:val="003E17FB"/>
    <w:rsid w:val="005F1C6E"/>
    <w:rsid w:val="00612964"/>
    <w:rsid w:val="00666C38"/>
    <w:rsid w:val="00852B53"/>
    <w:rsid w:val="00904CA1"/>
    <w:rsid w:val="009B4E03"/>
    <w:rsid w:val="00A16F28"/>
    <w:rsid w:val="00A24EFE"/>
    <w:rsid w:val="00AC0372"/>
    <w:rsid w:val="00CD4D08"/>
    <w:rsid w:val="00CD5BA5"/>
    <w:rsid w:val="00D11BE9"/>
    <w:rsid w:val="00D43A23"/>
    <w:rsid w:val="00DC5DD4"/>
    <w:rsid w:val="00DD52EB"/>
    <w:rsid w:val="00DE32CB"/>
    <w:rsid w:val="00F22D7C"/>
    <w:rsid w:val="00F3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46FF14"/>
  <w15:chartTrackingRefBased/>
  <w15:docId w15:val="{B4A249B2-11B8-4876-B826-DC42F994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4C6D"/>
  </w:style>
  <w:style w:type="paragraph" w:styleId="Titolo1">
    <w:name w:val="heading 1"/>
    <w:basedOn w:val="Normale"/>
    <w:next w:val="Normale"/>
    <w:link w:val="Titolo1Carattere"/>
    <w:uiPriority w:val="9"/>
    <w:qFormat/>
    <w:rsid w:val="00210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0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0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0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0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0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0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0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0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0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0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0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0BC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0BC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0BC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0BC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0BC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0BC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0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0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0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0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0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0BC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0BC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0BC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0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0BC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0BC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210BC3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0BC3"/>
    <w:rPr>
      <w:color w:val="96607D"/>
      <w:u w:val="single"/>
    </w:rPr>
  </w:style>
  <w:style w:type="paragraph" w:customStyle="1" w:styleId="msonormal0">
    <w:name w:val="msonormal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e"/>
    <w:rsid w:val="00210BC3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it-IT"/>
      <w14:ligatures w14:val="none"/>
    </w:rPr>
  </w:style>
  <w:style w:type="paragraph" w:customStyle="1" w:styleId="xl63">
    <w:name w:val="xl63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EA72E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0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EA72E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0B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210B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0BC3"/>
  </w:style>
  <w:style w:type="paragraph" w:styleId="Pidipagina">
    <w:name w:val="footer"/>
    <w:basedOn w:val="Normale"/>
    <w:link w:val="PidipaginaCarattere"/>
    <w:uiPriority w:val="99"/>
    <w:unhideWhenUsed/>
    <w:rsid w:val="00210B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0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9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EA Science Park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De Falco</dc:creator>
  <cp:keywords/>
  <dc:description/>
  <cp:lastModifiedBy>Francesca De Falco</cp:lastModifiedBy>
  <cp:revision>2</cp:revision>
  <dcterms:created xsi:type="dcterms:W3CDTF">2024-07-02T15:03:00Z</dcterms:created>
  <dcterms:modified xsi:type="dcterms:W3CDTF">2024-07-02T15:03:00Z</dcterms:modified>
</cp:coreProperties>
</file>